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33"/>
        <w:tblW w:w="0" w:type="auto"/>
        <w:tblLook w:val="04A0" w:firstRow="1" w:lastRow="0" w:firstColumn="1" w:lastColumn="0" w:noHBand="0" w:noVBand="1"/>
      </w:tblPr>
      <w:tblGrid>
        <w:gridCol w:w="1304"/>
        <w:gridCol w:w="1412"/>
        <w:gridCol w:w="2340"/>
        <w:gridCol w:w="2430"/>
      </w:tblGrid>
      <w:tr w:rsidR="0076661B" w:rsidRPr="00B47E39" w14:paraId="47654589" w14:textId="77777777" w:rsidTr="0076661B">
        <w:tc>
          <w:tcPr>
            <w:tcW w:w="1304" w:type="dxa"/>
          </w:tcPr>
          <w:p w14:paraId="57C1E945" w14:textId="77777777" w:rsidR="0076661B" w:rsidRPr="00B47E39" w:rsidRDefault="0076661B" w:rsidP="0076661B">
            <w:pPr>
              <w:jc w:val="center"/>
            </w:pPr>
            <w:r w:rsidRPr="00B47E39">
              <w:t>Monkey ID</w:t>
            </w:r>
          </w:p>
        </w:tc>
        <w:tc>
          <w:tcPr>
            <w:tcW w:w="1412" w:type="dxa"/>
          </w:tcPr>
          <w:p w14:paraId="451EE651" w14:textId="77777777" w:rsidR="0076661B" w:rsidRPr="00B47E39" w:rsidRDefault="0076661B" w:rsidP="0076661B">
            <w:pPr>
              <w:jc w:val="center"/>
            </w:pPr>
            <w:r w:rsidRPr="00B47E39">
              <w:t>Species</w:t>
            </w:r>
          </w:p>
        </w:tc>
        <w:tc>
          <w:tcPr>
            <w:tcW w:w="2340" w:type="dxa"/>
          </w:tcPr>
          <w:p w14:paraId="4D767AA1" w14:textId="77777777" w:rsidR="0076661B" w:rsidRPr="00B47E39" w:rsidRDefault="0076661B" w:rsidP="0076661B">
            <w:pPr>
              <w:jc w:val="center"/>
            </w:pPr>
            <w:r w:rsidRPr="00B47E39">
              <w:t>Days post-infection</w:t>
            </w:r>
          </w:p>
        </w:tc>
        <w:tc>
          <w:tcPr>
            <w:tcW w:w="2430" w:type="dxa"/>
          </w:tcPr>
          <w:p w14:paraId="554B5E16" w14:textId="77777777" w:rsidR="0076661B" w:rsidRPr="00B47E39" w:rsidRDefault="0076661B" w:rsidP="0076661B">
            <w:pPr>
              <w:jc w:val="center"/>
            </w:pPr>
            <w:r w:rsidRPr="00B47E39">
              <w:t>Weeks post-infection</w:t>
            </w:r>
          </w:p>
        </w:tc>
      </w:tr>
      <w:tr w:rsidR="0076661B" w:rsidRPr="00B47E39" w14:paraId="380BA10E" w14:textId="77777777" w:rsidTr="0076661B">
        <w:tc>
          <w:tcPr>
            <w:tcW w:w="1304" w:type="dxa"/>
          </w:tcPr>
          <w:p w14:paraId="132986EB" w14:textId="77777777" w:rsidR="0076661B" w:rsidRPr="00B47E39" w:rsidRDefault="0076661B" w:rsidP="0076661B">
            <w:pPr>
              <w:jc w:val="center"/>
            </w:pPr>
            <w:r w:rsidRPr="00B47E39">
              <w:t>20512</w:t>
            </w:r>
          </w:p>
        </w:tc>
        <w:tc>
          <w:tcPr>
            <w:tcW w:w="1412" w:type="dxa"/>
          </w:tcPr>
          <w:p w14:paraId="3B29994C" w14:textId="77777777" w:rsidR="0076661B" w:rsidRPr="00B47E39" w:rsidRDefault="0076661B" w:rsidP="0076661B">
            <w:pPr>
              <w:jc w:val="center"/>
            </w:pPr>
            <w:r w:rsidRPr="00B47E39">
              <w:t>Cynomolgus</w:t>
            </w:r>
          </w:p>
        </w:tc>
        <w:tc>
          <w:tcPr>
            <w:tcW w:w="2340" w:type="dxa"/>
          </w:tcPr>
          <w:p w14:paraId="45EACDBA" w14:textId="77777777" w:rsidR="0076661B" w:rsidRPr="00B47E39" w:rsidRDefault="0076661B" w:rsidP="0076661B">
            <w:pPr>
              <w:jc w:val="center"/>
            </w:pPr>
            <w:r w:rsidRPr="00B47E39">
              <w:t>143</w:t>
            </w:r>
          </w:p>
        </w:tc>
        <w:tc>
          <w:tcPr>
            <w:tcW w:w="2430" w:type="dxa"/>
          </w:tcPr>
          <w:p w14:paraId="5BE33F98" w14:textId="77777777" w:rsidR="0076661B" w:rsidRPr="00B47E39" w:rsidRDefault="0076661B" w:rsidP="0076661B">
            <w:pPr>
              <w:jc w:val="center"/>
            </w:pPr>
            <w:r w:rsidRPr="00B47E39">
              <w:t>20</w:t>
            </w:r>
          </w:p>
        </w:tc>
      </w:tr>
      <w:tr w:rsidR="0076661B" w:rsidRPr="00B47E39" w14:paraId="38C95FD6" w14:textId="77777777" w:rsidTr="0076661B">
        <w:tc>
          <w:tcPr>
            <w:tcW w:w="1304" w:type="dxa"/>
          </w:tcPr>
          <w:p w14:paraId="312E7313" w14:textId="77777777" w:rsidR="0076661B" w:rsidRPr="00B47E39" w:rsidRDefault="0076661B" w:rsidP="0076661B">
            <w:pPr>
              <w:jc w:val="center"/>
            </w:pPr>
            <w:r w:rsidRPr="00B47E39">
              <w:t>16013</w:t>
            </w:r>
          </w:p>
        </w:tc>
        <w:tc>
          <w:tcPr>
            <w:tcW w:w="1412" w:type="dxa"/>
          </w:tcPr>
          <w:p w14:paraId="5E016356" w14:textId="77777777" w:rsidR="0076661B" w:rsidRPr="00B47E39" w:rsidRDefault="0076661B" w:rsidP="0076661B">
            <w:pPr>
              <w:jc w:val="center"/>
            </w:pPr>
            <w:r w:rsidRPr="00B47E39">
              <w:t>Cynomolgus</w:t>
            </w:r>
          </w:p>
        </w:tc>
        <w:tc>
          <w:tcPr>
            <w:tcW w:w="2340" w:type="dxa"/>
          </w:tcPr>
          <w:p w14:paraId="764CC65C" w14:textId="77777777" w:rsidR="0076661B" w:rsidRPr="00B47E39" w:rsidRDefault="0076661B" w:rsidP="0076661B">
            <w:pPr>
              <w:jc w:val="center"/>
            </w:pPr>
            <w:r w:rsidRPr="00B47E39">
              <w:t>170</w:t>
            </w:r>
          </w:p>
        </w:tc>
        <w:tc>
          <w:tcPr>
            <w:tcW w:w="2430" w:type="dxa"/>
          </w:tcPr>
          <w:p w14:paraId="7A62BBBE" w14:textId="77777777" w:rsidR="0076661B" w:rsidRPr="00B47E39" w:rsidRDefault="0076661B" w:rsidP="0076661B">
            <w:pPr>
              <w:jc w:val="center"/>
            </w:pPr>
            <w:r w:rsidRPr="00B47E39">
              <w:t>24</w:t>
            </w:r>
          </w:p>
        </w:tc>
      </w:tr>
      <w:tr w:rsidR="0076661B" w:rsidRPr="00B47E39" w14:paraId="43AB9C8C" w14:textId="77777777" w:rsidTr="0076661B">
        <w:tc>
          <w:tcPr>
            <w:tcW w:w="1304" w:type="dxa"/>
          </w:tcPr>
          <w:p w14:paraId="206E594E" w14:textId="77777777" w:rsidR="0076661B" w:rsidRPr="00B47E39" w:rsidRDefault="0076661B" w:rsidP="0076661B">
            <w:pPr>
              <w:jc w:val="center"/>
            </w:pPr>
            <w:r w:rsidRPr="00B47E39">
              <w:t>8214</w:t>
            </w:r>
          </w:p>
        </w:tc>
        <w:tc>
          <w:tcPr>
            <w:tcW w:w="1412" w:type="dxa"/>
          </w:tcPr>
          <w:p w14:paraId="4464C088" w14:textId="77777777" w:rsidR="0076661B" w:rsidRPr="00B47E39" w:rsidRDefault="0076661B" w:rsidP="0076661B">
            <w:pPr>
              <w:jc w:val="center"/>
            </w:pPr>
            <w:r w:rsidRPr="00B47E39">
              <w:t>Rhesus</w:t>
            </w:r>
          </w:p>
        </w:tc>
        <w:tc>
          <w:tcPr>
            <w:tcW w:w="2340" w:type="dxa"/>
          </w:tcPr>
          <w:p w14:paraId="683AE7E9" w14:textId="77777777" w:rsidR="0076661B" w:rsidRPr="00B47E39" w:rsidRDefault="0076661B" w:rsidP="0076661B">
            <w:pPr>
              <w:jc w:val="center"/>
            </w:pPr>
            <w:r w:rsidRPr="00B47E39">
              <w:t>186</w:t>
            </w:r>
          </w:p>
        </w:tc>
        <w:tc>
          <w:tcPr>
            <w:tcW w:w="2430" w:type="dxa"/>
          </w:tcPr>
          <w:p w14:paraId="36DFD2ED" w14:textId="77777777" w:rsidR="0076661B" w:rsidRPr="00B47E39" w:rsidRDefault="0076661B" w:rsidP="0076661B">
            <w:pPr>
              <w:jc w:val="center"/>
            </w:pPr>
            <w:r w:rsidRPr="00B47E39">
              <w:t>27</w:t>
            </w:r>
          </w:p>
        </w:tc>
      </w:tr>
      <w:tr w:rsidR="0076661B" w14:paraId="2B02F47D" w14:textId="77777777" w:rsidTr="0076661B">
        <w:tc>
          <w:tcPr>
            <w:tcW w:w="1304" w:type="dxa"/>
          </w:tcPr>
          <w:p w14:paraId="29A18785" w14:textId="77777777" w:rsidR="0076661B" w:rsidRPr="00B47E39" w:rsidRDefault="0076661B" w:rsidP="0076661B">
            <w:pPr>
              <w:jc w:val="center"/>
            </w:pPr>
            <w:r w:rsidRPr="00B47E39">
              <w:t>7114</w:t>
            </w:r>
          </w:p>
        </w:tc>
        <w:tc>
          <w:tcPr>
            <w:tcW w:w="1412" w:type="dxa"/>
          </w:tcPr>
          <w:p w14:paraId="34D8B8EE" w14:textId="77777777" w:rsidR="0076661B" w:rsidRPr="00B47E39" w:rsidRDefault="0076661B" w:rsidP="0076661B">
            <w:pPr>
              <w:jc w:val="center"/>
            </w:pPr>
            <w:r w:rsidRPr="00B47E39">
              <w:t>Rhesus</w:t>
            </w:r>
          </w:p>
        </w:tc>
        <w:tc>
          <w:tcPr>
            <w:tcW w:w="2340" w:type="dxa"/>
          </w:tcPr>
          <w:p w14:paraId="793B6477" w14:textId="77777777" w:rsidR="0076661B" w:rsidRPr="00B47E39" w:rsidRDefault="0076661B" w:rsidP="0076661B">
            <w:pPr>
              <w:jc w:val="center"/>
            </w:pPr>
            <w:r w:rsidRPr="00B47E39">
              <w:t>195</w:t>
            </w:r>
          </w:p>
        </w:tc>
        <w:tc>
          <w:tcPr>
            <w:tcW w:w="2430" w:type="dxa"/>
          </w:tcPr>
          <w:p w14:paraId="768A198C" w14:textId="77777777" w:rsidR="0076661B" w:rsidRDefault="0076661B" w:rsidP="0076661B">
            <w:pPr>
              <w:jc w:val="center"/>
            </w:pPr>
            <w:r w:rsidRPr="00B47E39">
              <w:t>28</w:t>
            </w:r>
          </w:p>
        </w:tc>
      </w:tr>
    </w:tbl>
    <w:p w14:paraId="10C630A8" w14:textId="71D5528B" w:rsidR="007A4E34" w:rsidRPr="00B47E39" w:rsidRDefault="007A4E34" w:rsidP="004B0396">
      <w:pPr>
        <w:spacing w:line="480" w:lineRule="auto"/>
      </w:pPr>
    </w:p>
    <w:p w14:paraId="4E8372DC" w14:textId="77777777" w:rsidR="004B0396" w:rsidRDefault="004B0396" w:rsidP="004B0396">
      <w:pPr>
        <w:spacing w:line="480" w:lineRule="auto"/>
      </w:pPr>
    </w:p>
    <w:sectPr w:rsidR="004B0396" w:rsidSect="0041726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D8564" w14:textId="77777777" w:rsidR="00B349E0" w:rsidRDefault="00B349E0">
      <w:r>
        <w:separator/>
      </w:r>
    </w:p>
  </w:endnote>
  <w:endnote w:type="continuationSeparator" w:id="0">
    <w:p w14:paraId="58935CA6" w14:textId="77777777" w:rsidR="00B349E0" w:rsidRDefault="00B34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96146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114BB" w14:textId="77777777" w:rsidR="00AF6EE9" w:rsidRDefault="00F10CE7" w:rsidP="00A916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651A55" w14:textId="77777777" w:rsidR="00AF6EE9" w:rsidRDefault="00B349E0" w:rsidP="004172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834819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B8B31D" w14:textId="77777777" w:rsidR="00AF6EE9" w:rsidRDefault="00F10CE7" w:rsidP="00A916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BC24EB" w14:textId="77777777" w:rsidR="00AF6EE9" w:rsidRDefault="00B349E0" w:rsidP="004172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9F39D" w14:textId="77777777" w:rsidR="00B349E0" w:rsidRDefault="00B349E0">
      <w:r>
        <w:separator/>
      </w:r>
    </w:p>
  </w:footnote>
  <w:footnote w:type="continuationSeparator" w:id="0">
    <w:p w14:paraId="2A9B76B7" w14:textId="77777777" w:rsidR="00B349E0" w:rsidRDefault="00B34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CE7"/>
    <w:rsid w:val="00042ED3"/>
    <w:rsid w:val="000568B9"/>
    <w:rsid w:val="00060BE4"/>
    <w:rsid w:val="0008598F"/>
    <w:rsid w:val="000971C4"/>
    <w:rsid w:val="000C0DEB"/>
    <w:rsid w:val="000E0353"/>
    <w:rsid w:val="000E4BEE"/>
    <w:rsid w:val="00124E71"/>
    <w:rsid w:val="00126F31"/>
    <w:rsid w:val="00140E9C"/>
    <w:rsid w:val="00182ECF"/>
    <w:rsid w:val="0018606F"/>
    <w:rsid w:val="001C0EE5"/>
    <w:rsid w:val="001C429C"/>
    <w:rsid w:val="00203304"/>
    <w:rsid w:val="00232FD4"/>
    <w:rsid w:val="00254673"/>
    <w:rsid w:val="002D561A"/>
    <w:rsid w:val="002E52E8"/>
    <w:rsid w:val="002E605E"/>
    <w:rsid w:val="002F4791"/>
    <w:rsid w:val="00315A76"/>
    <w:rsid w:val="00325D35"/>
    <w:rsid w:val="00346E4A"/>
    <w:rsid w:val="00347EE7"/>
    <w:rsid w:val="00366639"/>
    <w:rsid w:val="003A04ED"/>
    <w:rsid w:val="003A4333"/>
    <w:rsid w:val="003C4F83"/>
    <w:rsid w:val="003D6ACD"/>
    <w:rsid w:val="003E22E9"/>
    <w:rsid w:val="00414237"/>
    <w:rsid w:val="004652A4"/>
    <w:rsid w:val="004A5C62"/>
    <w:rsid w:val="004B0396"/>
    <w:rsid w:val="004F4F5C"/>
    <w:rsid w:val="004F5BB3"/>
    <w:rsid w:val="00520F83"/>
    <w:rsid w:val="005A7560"/>
    <w:rsid w:val="00635C59"/>
    <w:rsid w:val="00636EE7"/>
    <w:rsid w:val="006802B8"/>
    <w:rsid w:val="006A1621"/>
    <w:rsid w:val="006B191C"/>
    <w:rsid w:val="0074507F"/>
    <w:rsid w:val="0075087C"/>
    <w:rsid w:val="0076661B"/>
    <w:rsid w:val="0077691A"/>
    <w:rsid w:val="00790F29"/>
    <w:rsid w:val="007A4E34"/>
    <w:rsid w:val="007E52B7"/>
    <w:rsid w:val="00803492"/>
    <w:rsid w:val="0081271C"/>
    <w:rsid w:val="0082648A"/>
    <w:rsid w:val="008271B1"/>
    <w:rsid w:val="008D0F5C"/>
    <w:rsid w:val="00912B40"/>
    <w:rsid w:val="009236C1"/>
    <w:rsid w:val="0093669D"/>
    <w:rsid w:val="00975E6E"/>
    <w:rsid w:val="00984389"/>
    <w:rsid w:val="009B0CD3"/>
    <w:rsid w:val="009D3E46"/>
    <w:rsid w:val="009E5442"/>
    <w:rsid w:val="00A2290C"/>
    <w:rsid w:val="00A26FE0"/>
    <w:rsid w:val="00A279C6"/>
    <w:rsid w:val="00A310E4"/>
    <w:rsid w:val="00A872BC"/>
    <w:rsid w:val="00AD1D70"/>
    <w:rsid w:val="00B02D75"/>
    <w:rsid w:val="00B07FAE"/>
    <w:rsid w:val="00B349E0"/>
    <w:rsid w:val="00B47E39"/>
    <w:rsid w:val="00B54E39"/>
    <w:rsid w:val="00B56FA4"/>
    <w:rsid w:val="00B63A37"/>
    <w:rsid w:val="00B8199A"/>
    <w:rsid w:val="00B93C39"/>
    <w:rsid w:val="00C27D29"/>
    <w:rsid w:val="00C425AD"/>
    <w:rsid w:val="00C554DD"/>
    <w:rsid w:val="00CD4C1B"/>
    <w:rsid w:val="00D204C7"/>
    <w:rsid w:val="00D2634C"/>
    <w:rsid w:val="00D81581"/>
    <w:rsid w:val="00DA7968"/>
    <w:rsid w:val="00E44120"/>
    <w:rsid w:val="00E80F24"/>
    <w:rsid w:val="00E94DE8"/>
    <w:rsid w:val="00EA38F7"/>
    <w:rsid w:val="00EA5F92"/>
    <w:rsid w:val="00EF25BD"/>
    <w:rsid w:val="00F10CE7"/>
    <w:rsid w:val="00F4125C"/>
    <w:rsid w:val="00F51E99"/>
    <w:rsid w:val="00FB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83BBC"/>
  <w14:defaultImageDpi w14:val="32767"/>
  <w15:chartTrackingRefBased/>
  <w15:docId w15:val="{B8021532-E3C1-1845-A082-17ABCC91B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0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0C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CE7"/>
  </w:style>
  <w:style w:type="character" w:styleId="PageNumber">
    <w:name w:val="page number"/>
    <w:basedOn w:val="DefaultParagraphFont"/>
    <w:uiPriority w:val="99"/>
    <w:semiHidden/>
    <w:unhideWhenUsed/>
    <w:rsid w:val="00F10CE7"/>
  </w:style>
  <w:style w:type="character" w:styleId="LineNumber">
    <w:name w:val="line number"/>
    <w:basedOn w:val="DefaultParagraphFont"/>
    <w:uiPriority w:val="99"/>
    <w:semiHidden/>
    <w:unhideWhenUsed/>
    <w:rsid w:val="00F10CE7"/>
  </w:style>
  <w:style w:type="table" w:styleId="TableGrid">
    <w:name w:val="Table Grid"/>
    <w:basedOn w:val="TableNormal"/>
    <w:uiPriority w:val="39"/>
    <w:rsid w:val="00346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chua, Sharie Keanne Chua</dc:creator>
  <cp:keywords/>
  <dc:description/>
  <cp:lastModifiedBy>Ganchua, Sharie Keanne Chua</cp:lastModifiedBy>
  <cp:revision>3</cp:revision>
  <dcterms:created xsi:type="dcterms:W3CDTF">2020-07-07T20:55:00Z</dcterms:created>
  <dcterms:modified xsi:type="dcterms:W3CDTF">2020-07-07T20:55:00Z</dcterms:modified>
</cp:coreProperties>
</file>